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2A6" w:rsidRPr="002012D5" w:rsidRDefault="009E32A6" w:rsidP="009E32A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C66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. Health-related quality of life before and </w:t>
      </w:r>
      <w:bookmarkStart w:id="0" w:name="_GoBack"/>
      <w:r w:rsidRPr="002012D5">
        <w:rPr>
          <w:rFonts w:ascii="Times New Roman" w:hAnsi="Times New Roman" w:cs="Times New Roman"/>
          <w:b/>
          <w:sz w:val="20"/>
          <w:szCs w:val="20"/>
          <w:lang w:val="en-US"/>
        </w:rPr>
        <w:t>after glioma surgery</w:t>
      </w:r>
    </w:p>
    <w:tbl>
      <w:tblPr>
        <w:tblStyle w:val="Tabellrutnt"/>
        <w:tblW w:w="8643" w:type="dxa"/>
        <w:tblLook w:val="04A0" w:firstRow="1" w:lastRow="0" w:firstColumn="1" w:lastColumn="0" w:noHBand="0" w:noVBand="1"/>
      </w:tblPr>
      <w:tblGrid>
        <w:gridCol w:w="1938"/>
        <w:gridCol w:w="2089"/>
        <w:gridCol w:w="1626"/>
        <w:gridCol w:w="1627"/>
        <w:gridCol w:w="1363"/>
      </w:tblGrid>
      <w:tr w:rsidR="002012D5" w:rsidRPr="002012D5" w:rsidTr="004B3AE0">
        <w:trPr>
          <w:trHeight w:val="888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 36 variables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red difference ∆(postoperative-preoperative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012D5" w:rsidRPr="002012D5" w:rsidTr="004B3AE0">
        <w:trPr>
          <w:trHeight w:val="51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85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71-95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(-19 – 4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2</w:t>
            </w:r>
          </w:p>
        </w:tc>
      </w:tr>
      <w:tr w:rsidR="002012D5" w:rsidRPr="002012D5" w:rsidTr="004B3AE0">
        <w:trPr>
          <w:trHeight w:val="51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25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75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 (-100 – 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2012D5" w:rsidRPr="002012D5" w:rsidTr="004B3AE0">
        <w:trPr>
          <w:trHeight w:val="50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56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45-10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23 – 1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2012D5" w:rsidRPr="002012D5" w:rsidTr="004B3AE0">
        <w:trPr>
          <w:trHeight w:val="51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51-75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5-7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 (-20 – 5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9</w:t>
            </w:r>
          </w:p>
        </w:tc>
      </w:tr>
      <w:tr w:rsidR="002012D5" w:rsidRPr="002012D5" w:rsidTr="004B3AE0">
        <w:trPr>
          <w:trHeight w:val="50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0-7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5-65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(-20 – 5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</w:t>
            </w:r>
          </w:p>
        </w:tc>
      </w:tr>
      <w:tr w:rsidR="002012D5" w:rsidRPr="002012D5" w:rsidTr="004B3AE0">
        <w:trPr>
          <w:trHeight w:val="51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3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8-88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 (-25 – 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01</w:t>
            </w:r>
          </w:p>
        </w:tc>
      </w:tr>
      <w:tr w:rsidR="002012D5" w:rsidRPr="002012D5" w:rsidTr="004B3AE0">
        <w:trPr>
          <w:trHeight w:val="51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0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0-100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33 – 33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2012D5" w:rsidRPr="002012D5" w:rsidTr="004B3AE0">
        <w:trPr>
          <w:trHeight w:val="503"/>
        </w:trPr>
        <w:tc>
          <w:tcPr>
            <w:tcW w:w="2012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, median (IQR)</w:t>
            </w:r>
          </w:p>
        </w:tc>
        <w:tc>
          <w:tcPr>
            <w:tcW w:w="2150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48-100)</w:t>
            </w:r>
          </w:p>
        </w:tc>
        <w:tc>
          <w:tcPr>
            <w:tcW w:w="1645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2-84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2 – 8)</w:t>
            </w:r>
          </w:p>
        </w:tc>
        <w:tc>
          <w:tcPr>
            <w:tcW w:w="1418" w:type="dxa"/>
          </w:tcPr>
          <w:p w:rsidR="009E32A6" w:rsidRPr="002012D5" w:rsidRDefault="009E32A6" w:rsidP="004B3AE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bookmarkEnd w:id="0"/>
    </w:tbl>
    <w:p w:rsidR="009E32A6" w:rsidRPr="007C6616" w:rsidRDefault="009E32A6" w:rsidP="009E32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E32A6" w:rsidRPr="007C6616" w:rsidRDefault="009E32A6" w:rsidP="009E32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E32A6" w:rsidRPr="007C6616" w:rsidRDefault="009E32A6" w:rsidP="009E32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E32A6" w:rsidRPr="00277E41" w:rsidRDefault="009E32A6" w:rsidP="009E32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0519F" w:rsidRDefault="0020519F"/>
    <w:sectPr w:rsidR="00205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B4"/>
    <w:rsid w:val="002012D5"/>
    <w:rsid w:val="0020519F"/>
    <w:rsid w:val="002A7FB4"/>
    <w:rsid w:val="009E32A6"/>
    <w:rsid w:val="00EC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D09EBB-1BBE-4468-AAAA-41361812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2A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4</cp:revision>
  <dcterms:created xsi:type="dcterms:W3CDTF">2022-07-14T18:41:00Z</dcterms:created>
  <dcterms:modified xsi:type="dcterms:W3CDTF">2022-09-25T08:11:00Z</dcterms:modified>
</cp:coreProperties>
</file>